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46253" w14:textId="5B06BCFB" w:rsidR="00E439B5" w:rsidRPr="009F2C4E" w:rsidRDefault="00AD12AC" w:rsidP="00E439B5">
      <w:pPr>
        <w:rPr>
          <w:rFonts w:ascii="Garamond" w:hAnsi="Garamond"/>
        </w:rPr>
      </w:pPr>
      <w:r>
        <w:rPr>
          <w:rFonts w:ascii="Garamond" w:hAnsi="Garamond"/>
          <w:b/>
          <w:bCs/>
          <w:sz w:val="24"/>
          <w:szCs w:val="24"/>
        </w:rPr>
        <w:t xml:space="preserve">S1 </w:t>
      </w:r>
      <w:r w:rsidR="00F00B70">
        <w:rPr>
          <w:rFonts w:ascii="Garamond" w:hAnsi="Garamond"/>
          <w:b/>
          <w:bCs/>
          <w:sz w:val="24"/>
          <w:szCs w:val="24"/>
        </w:rPr>
        <w:t>T</w:t>
      </w:r>
      <w:r w:rsidR="0060734E" w:rsidRPr="000543BD">
        <w:rPr>
          <w:rFonts w:ascii="Garamond" w:hAnsi="Garamond"/>
          <w:b/>
          <w:bCs/>
          <w:sz w:val="24"/>
          <w:szCs w:val="24"/>
        </w:rPr>
        <w:t>able</w:t>
      </w:r>
      <w:r w:rsidR="00F00B70">
        <w:rPr>
          <w:rFonts w:ascii="Garamond" w:hAnsi="Garamond"/>
          <w:b/>
          <w:bCs/>
          <w:sz w:val="24"/>
          <w:szCs w:val="24"/>
        </w:rPr>
        <w:t>.</w:t>
      </w:r>
      <w:r w:rsidR="0060734E" w:rsidRPr="000543BD">
        <w:rPr>
          <w:rFonts w:ascii="Garamond" w:hAnsi="Garamond"/>
          <w:b/>
          <w:bCs/>
          <w:sz w:val="24"/>
          <w:szCs w:val="24"/>
        </w:rPr>
        <w:t xml:space="preserve"> </w:t>
      </w:r>
      <w:r w:rsidR="0060734E" w:rsidRPr="000543BD">
        <w:rPr>
          <w:rFonts w:ascii="Garamond" w:hAnsi="Garamond"/>
          <w:b/>
          <w:sz w:val="24"/>
          <w:szCs w:val="24"/>
        </w:rPr>
        <w:t xml:space="preserve">US News &amp; World Report </w:t>
      </w:r>
      <w:r w:rsidR="0060734E">
        <w:rPr>
          <w:rFonts w:ascii="Garamond" w:hAnsi="Garamond"/>
          <w:b/>
          <w:sz w:val="24"/>
          <w:szCs w:val="24"/>
        </w:rPr>
        <w:t>t</w:t>
      </w:r>
      <w:r w:rsidR="0060734E" w:rsidRPr="000543BD">
        <w:rPr>
          <w:rFonts w:ascii="Garamond" w:hAnsi="Garamond"/>
          <w:b/>
          <w:sz w:val="24"/>
          <w:szCs w:val="24"/>
        </w:rPr>
        <w:t>op 100 ranking</w:t>
      </w:r>
      <w:r w:rsidR="0060734E">
        <w:rPr>
          <w:rFonts w:ascii="Garamond" w:hAnsi="Garamond"/>
          <w:b/>
          <w:sz w:val="24"/>
          <w:szCs w:val="24"/>
        </w:rPr>
        <w:t xml:space="preserve"> - </w:t>
      </w:r>
      <w:r w:rsidR="0060734E" w:rsidRPr="000543BD">
        <w:rPr>
          <w:rFonts w:ascii="Garamond" w:hAnsi="Garamond"/>
          <w:b/>
          <w:sz w:val="24"/>
          <w:szCs w:val="24"/>
        </w:rPr>
        <w:t xml:space="preserve">Top 20 and </w:t>
      </w:r>
      <w:r w:rsidR="0060734E">
        <w:rPr>
          <w:rFonts w:ascii="Garamond" w:hAnsi="Garamond"/>
          <w:b/>
          <w:sz w:val="24"/>
          <w:szCs w:val="24"/>
        </w:rPr>
        <w:t>b</w:t>
      </w:r>
      <w:r w:rsidR="0060734E" w:rsidRPr="000543BD">
        <w:rPr>
          <w:rFonts w:ascii="Garamond" w:hAnsi="Garamond"/>
          <w:b/>
          <w:sz w:val="24"/>
          <w:szCs w:val="24"/>
        </w:rPr>
        <w:t>ottom 20 rank</w:t>
      </w:r>
      <w:r w:rsidR="0060734E">
        <w:rPr>
          <w:rFonts w:ascii="Garamond" w:hAnsi="Garamond"/>
          <w:b/>
          <w:sz w:val="24"/>
          <w:szCs w:val="24"/>
        </w:rPr>
        <w:t>s and faculty hire from top 20 institutions for</w:t>
      </w:r>
      <w:r w:rsidR="0060734E" w:rsidRPr="000543BD">
        <w:rPr>
          <w:rFonts w:ascii="Garamond" w:hAnsi="Garamond"/>
          <w:b/>
          <w:sz w:val="24"/>
          <w:szCs w:val="24"/>
        </w:rPr>
        <w:t xml:space="preserve"> four engineering disciplines.</w:t>
      </w:r>
    </w:p>
    <w:tbl>
      <w:tblPr>
        <w:tblW w:w="22221" w:type="dxa"/>
        <w:tblLook w:val="04A0" w:firstRow="1" w:lastRow="0" w:firstColumn="1" w:lastColumn="0" w:noHBand="0" w:noVBand="1"/>
      </w:tblPr>
      <w:tblGrid>
        <w:gridCol w:w="720"/>
        <w:gridCol w:w="533"/>
        <w:gridCol w:w="3183"/>
        <w:gridCol w:w="680"/>
        <w:gridCol w:w="760"/>
        <w:gridCol w:w="222"/>
        <w:gridCol w:w="533"/>
        <w:gridCol w:w="2980"/>
        <w:gridCol w:w="900"/>
        <w:gridCol w:w="760"/>
        <w:gridCol w:w="222"/>
        <w:gridCol w:w="533"/>
        <w:gridCol w:w="3040"/>
        <w:gridCol w:w="900"/>
        <w:gridCol w:w="760"/>
        <w:gridCol w:w="222"/>
        <w:gridCol w:w="533"/>
        <w:gridCol w:w="3080"/>
        <w:gridCol w:w="900"/>
        <w:gridCol w:w="760"/>
      </w:tblGrid>
      <w:tr w:rsidR="00E439B5" w:rsidRPr="00B81FE2" w14:paraId="05718228" w14:textId="77777777" w:rsidTr="00671634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D2D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515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FA8F3D" w14:textId="73BAB97F" w:rsidR="00E439B5" w:rsidRPr="0060734E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60734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Chemical Engineer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05E8" w14:textId="77777777" w:rsidR="00E439B5" w:rsidRPr="0060734E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73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2D5ABD" w14:textId="3313E164" w:rsidR="00E439B5" w:rsidRPr="0060734E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60734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Civil Engineerin</w:t>
            </w:r>
            <w:r w:rsidR="000508FA" w:rsidRPr="0060734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ED1C" w14:textId="77777777" w:rsidR="00E439B5" w:rsidRPr="0060734E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33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DB2CF5" w14:textId="1CBA8A7A" w:rsidR="00E439B5" w:rsidRPr="0060734E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60734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Electrical Engineer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680D" w14:textId="77777777" w:rsidR="00E439B5" w:rsidRPr="0060734E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3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9CABA4" w14:textId="7AA85BEA" w:rsidR="00E439B5" w:rsidRPr="0060734E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60734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Mechanical Engineering</w:t>
            </w:r>
          </w:p>
        </w:tc>
      </w:tr>
      <w:tr w:rsidR="00671634" w:rsidRPr="00B81FE2" w14:paraId="5CC4767A" w14:textId="77777777" w:rsidTr="00671634">
        <w:trPr>
          <w:trHeight w:val="5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E842" w14:textId="77777777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20DD" w14:textId="77777777" w:rsidR="00671634" w:rsidRPr="00B81FE2" w:rsidRDefault="00671634" w:rsidP="006716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31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2A5EA" w14:textId="77777777" w:rsidR="00671634" w:rsidRPr="00B81FE2" w:rsidRDefault="00671634" w:rsidP="006716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College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BD81" w14:textId="397168CD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Total number of faculty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9B9E2" w14:textId="41743F1E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Hired 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from</w:t>
            </w: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 Top 20 Scho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D989" w14:textId="77777777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3B1C" w14:textId="77777777" w:rsidR="00671634" w:rsidRPr="00B81FE2" w:rsidRDefault="00671634" w:rsidP="006716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4895" w14:textId="77777777" w:rsidR="00671634" w:rsidRPr="00B81FE2" w:rsidRDefault="00671634" w:rsidP="006716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College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6ACC" w14:textId="480F2908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Total number of faculty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8F8D0" w14:textId="5EC83A1F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Hired 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from</w:t>
            </w: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 Top 20 Scho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2233" w14:textId="77777777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C1D0" w14:textId="77777777" w:rsidR="00671634" w:rsidRPr="00B81FE2" w:rsidRDefault="00671634" w:rsidP="006716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26BF" w14:textId="77777777" w:rsidR="00671634" w:rsidRPr="00B81FE2" w:rsidRDefault="00671634" w:rsidP="006716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College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5398" w14:textId="1B5D5EC3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Total number of faculty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49868" w14:textId="42D373C6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Hired 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from</w:t>
            </w: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 Top 20 Scho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8B5F" w14:textId="77777777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A131" w14:textId="77777777" w:rsidR="00671634" w:rsidRPr="00B81FE2" w:rsidRDefault="00671634" w:rsidP="006716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69AF0" w14:textId="77777777" w:rsidR="00671634" w:rsidRPr="00B81FE2" w:rsidRDefault="00671634" w:rsidP="006716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Colleg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29D43" w14:textId="0A5BD62A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Total number of faculty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7F666" w14:textId="5C9441B1" w:rsidR="00671634" w:rsidRPr="00B81FE2" w:rsidRDefault="00671634" w:rsidP="006716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Hired 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from</w:t>
            </w: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 Top 20 School</w:t>
            </w:r>
          </w:p>
        </w:tc>
      </w:tr>
      <w:tr w:rsidR="00E439B5" w:rsidRPr="00B81FE2" w14:paraId="689BDFE6" w14:textId="77777777" w:rsidTr="00671634">
        <w:trPr>
          <w:trHeight w:val="180"/>
        </w:trPr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214D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Top 20</w:t>
            </w: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52E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61C09" w14:textId="703F2A66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Massachusetts Institute of Technolog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7C1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C0BC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71D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320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FA9B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--Berkele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FD0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DCA0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75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F83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155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Massachusetts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848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0BAF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1E5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11F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6EE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Massachusetts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478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07F2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5</w:t>
            </w:r>
          </w:p>
        </w:tc>
      </w:tr>
      <w:tr w:rsidR="00E439B5" w:rsidRPr="00B81FE2" w14:paraId="6255C8E7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E972D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83D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D50C8" w14:textId="3D0D1FEB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California Institute of Technolog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FBE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C67F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5E8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14D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837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Georgia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820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B8AD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A36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B60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18D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tanford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D82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1885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377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626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881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tanford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EA3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0107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4</w:t>
            </w:r>
          </w:p>
        </w:tc>
      </w:tr>
      <w:tr w:rsidR="00E439B5" w:rsidRPr="00B81FE2" w14:paraId="63A26E38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092DF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4E9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14D6B" w14:textId="5E894A0E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California--Berkele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F0E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E225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BA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133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082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Illinois--Urbana-Champaig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B9C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2D99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41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A39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8CC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--Berkele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D13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EF3E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4F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E9F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613B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C64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2CA2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</w:tr>
      <w:tr w:rsidR="00E439B5" w:rsidRPr="00B81FE2" w14:paraId="540E53F0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6B46B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C0C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863C6" w14:textId="74B4E5B9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Georgia Institute of Technolog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5A9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89E3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61E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F32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BC6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tanford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421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14C4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B98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599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D99E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465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1079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39B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359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7FC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--Berkele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D4C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86D1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6</w:t>
            </w:r>
          </w:p>
        </w:tc>
      </w:tr>
      <w:tr w:rsidR="00E439B5" w:rsidRPr="00B81FE2" w14:paraId="347BD919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B701C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A56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53B29" w14:textId="0AA81BA9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Stanford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461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CFB6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15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850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7F0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Texas--Austin (Cockrel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3A7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DB7A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7C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73E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F00A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Georgia Tec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782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FB68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52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142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E34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Georgia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B6A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3616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8</w:t>
            </w:r>
          </w:p>
        </w:tc>
      </w:tr>
      <w:tr w:rsidR="00E439B5" w:rsidRPr="00B81FE2" w14:paraId="3FDE566F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446E8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C75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D664C" w14:textId="3E21A2EA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Minnesota--Twin Citi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42E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59B3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9A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D5B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448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Purdue University--West Lafayet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772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344D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9A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CAA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CF8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Illinois--Urbana-Champaig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138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6352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B5B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356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9D0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Illinois--Urbana-Champaig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9D6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4A1C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1</w:t>
            </w:r>
          </w:p>
        </w:tc>
      </w:tr>
      <w:tr w:rsidR="00E439B5" w:rsidRPr="00B81FE2" w14:paraId="4819244F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A6BAB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CE0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09F16" w14:textId="11E95ACD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Texas--Austin (Cockrell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DFD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F149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A3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976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235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Massachusetts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918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3A26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CF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82D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7B0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ichigan--Ann Arb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835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89B3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86A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00F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1D4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ichigan--Ann Arb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740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909C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2</w:t>
            </w:r>
          </w:p>
        </w:tc>
      </w:tr>
      <w:tr w:rsidR="00E439B5" w:rsidRPr="00B81FE2" w14:paraId="0F15D188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92BEB3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7DE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C7BC1" w14:textId="6C85224A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California--Santa Barbar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727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8AA9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DE1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CDA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32B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ichigan--Ann Arb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CAF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FEEF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6F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928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F42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arnegie Mellon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65B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6DB2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1E1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37A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506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ornell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122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B256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0</w:t>
            </w:r>
          </w:p>
        </w:tc>
      </w:tr>
      <w:tr w:rsidR="00E439B5" w:rsidRPr="00B81FE2" w14:paraId="4B7C1050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14195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DB4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5D164" w14:textId="5E419FC3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Delawa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E0E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746F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BF3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1B0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477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arnegie Mellon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5FF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C833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BD0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A77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50DA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ornell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BD1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A26E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413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9D0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50D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Purdue University--West Lafayet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0C0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DFE9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9</w:t>
            </w:r>
          </w:p>
        </w:tc>
      </w:tr>
      <w:tr w:rsidR="00E439B5" w:rsidRPr="00B81FE2" w14:paraId="47F55097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8AAEC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900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491D8" w14:textId="4E3D97C9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Princeton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BB5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F21C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82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FC9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2E8E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Virginia Tec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E78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3469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8B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C81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8A6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Princeton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508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F88E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372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905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C2B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arnegie Mellon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76D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9FA5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</w:tr>
      <w:tr w:rsidR="00E439B5" w:rsidRPr="00B81FE2" w14:paraId="54D7DECB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21962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6C8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325E7" w14:textId="6C0B7E19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Michigan--Ann Arb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F01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4DF7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107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0B4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D53E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ornell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856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BF25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55D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AE7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DBE3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Purdue University--West Lafayet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4B3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235D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0D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C1D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247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Princeton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83C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18E9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</w:tr>
      <w:tr w:rsidR="00E439B5" w:rsidRPr="00B81FE2" w14:paraId="46D37DD6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8AE48A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775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461ED" w14:textId="3D6E0BE5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Illinois--Urbana-Champaig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927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8E97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A5A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5B6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4BF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--Dav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1CC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1583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9EC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463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3A2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Texas--Austin (Cockrel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5D9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5E33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7BE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5A7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18EB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Texas--Austin (Cockrel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9DC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AB94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1</w:t>
            </w:r>
          </w:p>
        </w:tc>
      </w:tr>
      <w:tr w:rsidR="00E439B5" w:rsidRPr="00B81FE2" w14:paraId="568D800F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8F63CB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2F8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0EEAB" w14:textId="2741074D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Wisconsin--Madis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E3A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B174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BCF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BA2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380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E71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53DF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FF4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E72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FBB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--Los Angeles (Samuel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840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C031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46D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FDF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F8F7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 xml:space="preserve"> Johns Hopkins University (Whiting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039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3B8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</w:tr>
      <w:tr w:rsidR="00E439B5" w:rsidRPr="00B81FE2" w14:paraId="75457BC8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76AD5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DAE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64AD" w14:textId="1A280A76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Northwestern University (McCormick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006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5B10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17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49D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9DD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orthwestern University (McCormick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2DC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32D3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95D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FA1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81B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olumbia University (Fu Foundatio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43D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E806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B3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790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ECA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orthwestern University (McCormick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58C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46DC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1</w:t>
            </w:r>
          </w:p>
        </w:tc>
      </w:tr>
      <w:tr w:rsidR="00E439B5" w:rsidRPr="00B81FE2" w14:paraId="5FBCBAA6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AAA2D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DD4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60DEE" w14:textId="05AF9F16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Colorado--Bould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657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E3F6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1C9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ECA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938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Princeton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2E8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A2A7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C6A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1A6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FFE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Southern California (Viterb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AE2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6318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6DB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3B7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994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Pennsylvania State University—University Par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CF6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67CC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9</w:t>
            </w:r>
          </w:p>
        </w:tc>
      </w:tr>
      <w:tr w:rsidR="00E439B5" w:rsidRPr="00B81FE2" w14:paraId="3F477280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51578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E57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A864E" w14:textId="0F153285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Carnegie Mellon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3F2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63BF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90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9F5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83D3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Texas A&amp;M University--College St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30D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54CE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CE2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634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05D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--San Diego (Jacob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01E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45A2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3BB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1E1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67AA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—Los Angeles (Samuel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B76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BD1A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3</w:t>
            </w:r>
          </w:p>
        </w:tc>
      </w:tr>
      <w:tr w:rsidR="00E439B5" w:rsidRPr="00B81FE2" w14:paraId="41A7079D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00802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2D7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DAA10" w14:textId="1B65864E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Purdue University--West Lafayett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149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D749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CA5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FF2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B16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--Los Angeles (Samuel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3FF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1C8A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BEA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D14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5F8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aryland--College Park (Clark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73E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0A2C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B76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DCD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BF3A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—San Diego (Jacob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0AD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9636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9</w:t>
            </w:r>
          </w:p>
        </w:tc>
      </w:tr>
      <w:tr w:rsidR="00E439B5" w:rsidRPr="00B81FE2" w14:paraId="46095273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DBD77E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E53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49D7E" w14:textId="05ED613E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Cornell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9FE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50C1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26B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374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C31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innesota--Twin Cit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363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8FFE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4F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0A3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2C63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Wisconsin--Madis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993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8EF9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F2B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D45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D05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Texas A&amp;M University—College St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79E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5090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9</w:t>
            </w:r>
          </w:p>
        </w:tc>
      </w:tr>
      <w:tr w:rsidR="00E439B5" w:rsidRPr="00B81FE2" w14:paraId="4DBBEADD" w14:textId="77777777" w:rsidTr="00671634">
        <w:trPr>
          <w:trHeight w:val="18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ACE2F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DC3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A6316" w14:textId="7C5D64F0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Pennsylvan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02C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E960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7F2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2D3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C72E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Wisconsin--Madis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1EC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EB34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34A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3CB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EB3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Virginia Tec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4F1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5F2C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821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30C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114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olumbia University (Fu Foundatio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48C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EC36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</w:tr>
      <w:tr w:rsidR="00E439B5" w:rsidRPr="00B81FE2" w14:paraId="3BC68BFA" w14:textId="77777777" w:rsidTr="00671634">
        <w:trPr>
          <w:trHeight w:val="195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2DF7F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130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D912C" w14:textId="720AEBDA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Johns Hopkins University (Whiting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085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7FD2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705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B0E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FB43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 xml:space="preserve">Columbia University (Fu Foundation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0A6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E638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A51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E03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395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Texas A&amp;M University--College St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30D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0B1F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599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FD6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227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Pennsylvan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5AF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575D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0</w:t>
            </w:r>
          </w:p>
        </w:tc>
      </w:tr>
      <w:tr w:rsidR="00E439B5" w:rsidRPr="00B81FE2" w14:paraId="04AA2119" w14:textId="77777777" w:rsidTr="00671634">
        <w:trPr>
          <w:trHeight w:val="18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4CB9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Bottom 20</w:t>
            </w: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1F0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80778" w14:textId="4FD8597F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Tennessee--Knoxville (Tickle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66F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168C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339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F74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4D5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Oklahoma State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CCE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DA7C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89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3B0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5487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tevens Institute of Technology (Schaefe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9D9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3FFA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F6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904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32A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alifornia--Riverside (Bourn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633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82FA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</w:t>
            </w:r>
          </w:p>
        </w:tc>
      </w:tr>
      <w:tr w:rsidR="00E439B5" w:rsidRPr="00B81FE2" w14:paraId="6CBD123E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C46B5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D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68D47" w14:textId="00D45C9C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Washington State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960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6CEC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9DA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22E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D0A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tevens Institute of Technology (Schaefe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D92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0A83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B63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A98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7D0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Texas Tech University (Whitacr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856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EDD1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DA6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BF9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C89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incinnat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E59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C67F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</w:tr>
      <w:tr w:rsidR="00E439B5" w:rsidRPr="00B81FE2" w14:paraId="1DE227B6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71D8A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2E9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8471A" w14:textId="66DC0BCF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Wayne State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67A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1DFF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BB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396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C6B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tony Brook University--SUN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41B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E623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DCC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1CE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BCDB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Kans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0FD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FEB9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F25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E2B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954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Clarkson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19F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3C38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</w:tr>
      <w:tr w:rsidR="00E439B5" w:rsidRPr="00B81FE2" w14:paraId="4ED8B510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1A24A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8CC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DEA1C" w14:textId="6C9F4D6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Worcester Polytechnic Institut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02E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BEDE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8C6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7BA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718A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Hawaii--Mano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73A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9BFA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80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423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BDC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Texas--Arlingt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6E2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BDFD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A60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247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46FE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Illinois Institute of Technology (Armou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317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1E4F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</w:tr>
      <w:tr w:rsidR="00E439B5" w:rsidRPr="00B81FE2" w14:paraId="34055A05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A6F38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CEF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5F821" w14:textId="002DE392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Clarkson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E36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BCE7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76F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792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1A8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issour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1BE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D967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A29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CC3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D40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Worcester Polytechnic Institu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63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AA67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EB9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F19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23F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tevens Institute of Technology (Schaefe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725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AF7E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</w:tr>
      <w:tr w:rsidR="00E439B5" w:rsidRPr="00B81FE2" w14:paraId="5E5D6C6F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5B4A6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5FE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8F3A4" w14:textId="7AB0F3D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Florida A&amp;M University - Florida State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A27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F5D9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E2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290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BE7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New Mexic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D68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D71A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1A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2B3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BB1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Kansas State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66C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9F9C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80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153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8013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Houston (Culle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220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1718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</w:tr>
      <w:tr w:rsidR="00E439B5" w:rsidRPr="00B81FE2" w14:paraId="4C323966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15CC1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928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92EC4" w14:textId="72AAF3CB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Kansas State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FA6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B370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AE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1DB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A3A3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South Caroli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79D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3B7F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B1F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169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9D5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Michigan Technological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B71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6FF2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DA3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D97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370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Kentuc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7D3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F314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</w:tr>
      <w:tr w:rsidR="00E439B5" w:rsidRPr="00B81FE2" w14:paraId="05B1F603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D0D84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9D3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D3221" w14:textId="74ACFAB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Missouri University of Science &amp; Technology--Roll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EC1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5E88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4E8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EE6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EECE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Wisconsin--Milwauke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408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C95D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3D8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472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8EF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ew Jersey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426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CCE8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BC6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C84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387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Nebraska--Lincol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C2D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C8B1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9</w:t>
            </w:r>
          </w:p>
        </w:tc>
      </w:tr>
      <w:tr w:rsidR="00E439B5" w:rsidRPr="00B81FE2" w14:paraId="4F3E0774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378B1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951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7AC36" w14:textId="4B8EDBF2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New Jersey Institute of Technolog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5C1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7112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81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17D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909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George Mason University (Volgenau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940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DA4D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8CD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1E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F08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Temple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956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F69A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38A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659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5D4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South Caroli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E1A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3B4D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</w:tr>
      <w:tr w:rsidR="00E439B5" w:rsidRPr="00B81FE2" w14:paraId="3A360DE5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B0DB7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198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40319" w14:textId="7464EE16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Oklahoma State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BDD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B6A6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B8B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BAD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AD3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Illinois Institute of Technology (Armou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967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8D5E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D39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2B2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D12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North Carolina--Charlotte (Le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EE5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0D25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54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288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2D3E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Texas--Arlingt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5C7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E433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1</w:t>
            </w:r>
          </w:p>
        </w:tc>
      </w:tr>
      <w:tr w:rsidR="00E439B5" w:rsidRPr="00B81FE2" w14:paraId="5D00B901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BFCD67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BFA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F942D" w14:textId="53653389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Syracuse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528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E9FC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02A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1E6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5B4A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Mississippi State University (Bagley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D68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2350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6A4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72C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AEA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Oklah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3A9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6CC9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923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3DD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7CB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Louisiana State University--Baton Rou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3C4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7A56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</w:tr>
      <w:tr w:rsidR="00E439B5" w:rsidRPr="00B81FE2" w14:paraId="53EA7A82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C646BB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7F4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4811D" w14:textId="2908975F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Rochester Institute of Technology (Gleaso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352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5667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D81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B86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382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ew Mexico State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914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DF0B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9B9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BF4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F55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South Florid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D4D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4AFE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6B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12C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052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ew Jersey Institute of Techn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C2B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B077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</w:tr>
      <w:tr w:rsidR="00E439B5" w:rsidRPr="00B81FE2" w14:paraId="7E1A7C96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6AA6F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28F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1DC55" w14:textId="2EABBB2F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Stevens Institute of Technology (Schaefer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76B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DB33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D8D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68C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73E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an Diego State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485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3338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AC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9A7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9C7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Air Force Institute of Technology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EF7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6CCE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D0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46C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48D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Oklahoma State Univer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2B7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6DD7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</w:tr>
      <w:tr w:rsidR="00E439B5" w:rsidRPr="00B81FE2" w14:paraId="2CE13090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2A7157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F15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99588" w14:textId="54C8307A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Akr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771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6C05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21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D35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7570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Southern Methodist University (Lyl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073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F349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23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F8A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7F4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Binghamton University--SUNY (Watso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9C3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5C65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2C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618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FA3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Texas Tech University (Whitacr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1A5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6E16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</w:tr>
      <w:tr w:rsidR="00E439B5" w:rsidRPr="00B81FE2" w14:paraId="382C29BD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10D47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808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36899" w14:textId="4248325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Alabam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A03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ED6F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C5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55D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204E" w14:textId="5CF988FB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Alaska--Fairbank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376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E9B2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9E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8A3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2AA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Illinois Institute of Technology (Armou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9F4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D695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86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E51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B1B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Alaba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C9A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AF4C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</w:tr>
      <w:tr w:rsidR="00E439B5" w:rsidRPr="00B81FE2" w14:paraId="5BF7A70B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4A162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652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6F98" w14:textId="71CD94B4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Arkansas--Fayettevil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FFA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B411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5CB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475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FE2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iam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6D8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E256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A8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ACE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E46D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Louisiana State University--Baton Rou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174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FFF1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7F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758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6A0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Kans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82A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315C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8</w:t>
            </w:r>
          </w:p>
        </w:tc>
      </w:tr>
      <w:tr w:rsidR="00E439B5" w:rsidRPr="00B81FE2" w14:paraId="728D69B3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D047D5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935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24095" w14:textId="71A020BE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Cincinnat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804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8F54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9C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FCD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746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Nevada--Las Vegas (Hughe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802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0B98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884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EF4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F2BF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Cincinnat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6A9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B2D1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0B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2F9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1936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assachusetts--Lowell (Franci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068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D680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6</w:t>
            </w:r>
          </w:p>
        </w:tc>
      </w:tr>
      <w:tr w:rsidR="00E439B5" w:rsidRPr="00B81FE2" w14:paraId="4E0B7DE8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1CF40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C86D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7B830" w14:textId="6DF46925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University of Rochester (Hajim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0B4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7E77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2C1B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DA2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FBE8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Texas--Arlingt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E924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DFF9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05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A10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E202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Kentuc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5DB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8FA0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333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A57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5E5B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New Mexic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B5C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782A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</w:t>
            </w:r>
          </w:p>
        </w:tc>
      </w:tr>
      <w:tr w:rsidR="00E439B5" w:rsidRPr="00B81FE2" w14:paraId="1A2D1E00" w14:textId="77777777" w:rsidTr="00671634">
        <w:trPr>
          <w:trHeight w:val="18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EA0D44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B75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4F240" w14:textId="4C6E7874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Virginia Commonwealth Univer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47D5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69443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BF0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76F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B7B9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Vermo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E236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11FB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64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9B3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73A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Missour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E1D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E0D1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E06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9A3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0E6C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Oklah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0D29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0EC7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</w:t>
            </w:r>
          </w:p>
        </w:tc>
      </w:tr>
      <w:tr w:rsidR="00E439B5" w:rsidRPr="00B81FE2" w14:paraId="7D78CC6D" w14:textId="77777777" w:rsidTr="00671634">
        <w:trPr>
          <w:trHeight w:val="195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E4AE6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AAEA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38728" w14:textId="0AF0B99C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4"/>
                <w:szCs w:val="14"/>
              </w:rPr>
            </w:pPr>
            <w:r w:rsidRPr="00B81FE2">
              <w:rPr>
                <w:rFonts w:ascii="Garamond" w:hAnsi="Garamond" w:cstheme="minorHAnsi"/>
                <w:color w:val="333333"/>
                <w:sz w:val="14"/>
                <w:szCs w:val="14"/>
              </w:rPr>
              <w:t>West Virginia University (Statler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F38E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0693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DD8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904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DFF7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Worcester Polytechnic Institu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ABBF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78DE2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0C9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CF8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48C1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South Caroli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D32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A699C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09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58C7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90F3" w14:textId="77777777" w:rsidR="00E439B5" w:rsidRPr="00B81FE2" w:rsidRDefault="00E439B5" w:rsidP="00E439B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iversity of Rochester (Haji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9F21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EA190" w14:textId="77777777" w:rsidR="00E439B5" w:rsidRPr="00B81FE2" w:rsidRDefault="00E439B5" w:rsidP="00E439B5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B81FE2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4</w:t>
            </w:r>
          </w:p>
        </w:tc>
      </w:tr>
    </w:tbl>
    <w:p w14:paraId="747DE057" w14:textId="66E83B4D" w:rsidR="00E439B5" w:rsidRDefault="00E439B5" w:rsidP="00F0338F">
      <w:pPr>
        <w:pStyle w:val="paragraph"/>
        <w:textAlignment w:val="baseline"/>
      </w:pPr>
    </w:p>
    <w:sectPr w:rsidR="00E439B5" w:rsidSect="002E5C92">
      <w:footerReference w:type="default" r:id="rId11"/>
      <w:pgSz w:w="24480" w:h="158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33E6B" w14:textId="77777777" w:rsidR="007B3C71" w:rsidRDefault="007B3C71" w:rsidP="004F30B3">
      <w:pPr>
        <w:spacing w:after="0" w:line="240" w:lineRule="auto"/>
      </w:pPr>
      <w:r>
        <w:separator/>
      </w:r>
    </w:p>
  </w:endnote>
  <w:endnote w:type="continuationSeparator" w:id="0">
    <w:p w14:paraId="43953BDF" w14:textId="77777777" w:rsidR="007B3C71" w:rsidRDefault="007B3C71" w:rsidP="004F30B3">
      <w:pPr>
        <w:spacing w:after="0" w:line="240" w:lineRule="auto"/>
      </w:pPr>
      <w:r>
        <w:continuationSeparator/>
      </w:r>
    </w:p>
  </w:endnote>
  <w:endnote w:type="continuationNotice" w:id="1">
    <w:p w14:paraId="17C666CA" w14:textId="77777777" w:rsidR="007B3C71" w:rsidRDefault="007B3C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02EBA" w14:textId="77777777" w:rsidR="00F96F7F" w:rsidRDefault="00F96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C97F9" w14:textId="77777777" w:rsidR="007B3C71" w:rsidRDefault="007B3C71" w:rsidP="004F30B3">
      <w:pPr>
        <w:spacing w:after="0" w:line="240" w:lineRule="auto"/>
      </w:pPr>
      <w:r>
        <w:separator/>
      </w:r>
    </w:p>
  </w:footnote>
  <w:footnote w:type="continuationSeparator" w:id="0">
    <w:p w14:paraId="031E880B" w14:textId="77777777" w:rsidR="007B3C71" w:rsidRDefault="007B3C71" w:rsidP="004F30B3">
      <w:pPr>
        <w:spacing w:after="0" w:line="240" w:lineRule="auto"/>
      </w:pPr>
      <w:r>
        <w:continuationSeparator/>
      </w:r>
    </w:p>
  </w:footnote>
  <w:footnote w:type="continuationNotice" w:id="1">
    <w:p w14:paraId="068A2986" w14:textId="77777777" w:rsidR="007B3C71" w:rsidRDefault="007B3C7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622CF4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1BE79A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4CC2B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0709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F429EB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426A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1C4334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E6D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BD8D4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B9838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EE5F4A"/>
    <w:multiLevelType w:val="hybridMultilevel"/>
    <w:tmpl w:val="A79C8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E94F52"/>
    <w:multiLevelType w:val="hybridMultilevel"/>
    <w:tmpl w:val="76507CBE"/>
    <w:lvl w:ilvl="0" w:tplc="2BD4D36C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4EB8376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2C0CCD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A0369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5680E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0629FB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508F18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A405BF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4C49FD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AF744A6"/>
    <w:multiLevelType w:val="hybridMultilevel"/>
    <w:tmpl w:val="C5D40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CC3415"/>
    <w:multiLevelType w:val="hybridMultilevel"/>
    <w:tmpl w:val="AEC40E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3613473"/>
    <w:multiLevelType w:val="hybridMultilevel"/>
    <w:tmpl w:val="A04A9D7C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3740F0D"/>
    <w:multiLevelType w:val="multilevel"/>
    <w:tmpl w:val="3F2E2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255E55"/>
    <w:multiLevelType w:val="hybridMultilevel"/>
    <w:tmpl w:val="71041244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7F59D0"/>
    <w:multiLevelType w:val="hybridMultilevel"/>
    <w:tmpl w:val="6EE47CB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2A7639"/>
    <w:multiLevelType w:val="hybridMultilevel"/>
    <w:tmpl w:val="55DE9A52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F975DF"/>
    <w:multiLevelType w:val="hybridMultilevel"/>
    <w:tmpl w:val="7C846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3251FF"/>
    <w:multiLevelType w:val="hybridMultilevel"/>
    <w:tmpl w:val="E4C60B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7B4E17"/>
    <w:multiLevelType w:val="multilevel"/>
    <w:tmpl w:val="2752E9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2" w15:restartNumberingAfterBreak="0">
    <w:nsid w:val="44110BF1"/>
    <w:multiLevelType w:val="hybridMultilevel"/>
    <w:tmpl w:val="8F202ED0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E23E6B"/>
    <w:multiLevelType w:val="hybridMultilevel"/>
    <w:tmpl w:val="23D62C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6C951DF"/>
    <w:multiLevelType w:val="hybridMultilevel"/>
    <w:tmpl w:val="410271B8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2A6328"/>
    <w:multiLevelType w:val="hybridMultilevel"/>
    <w:tmpl w:val="602016B2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943061"/>
    <w:multiLevelType w:val="hybridMultilevel"/>
    <w:tmpl w:val="58787AD6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7FE1AEE"/>
    <w:multiLevelType w:val="hybridMultilevel"/>
    <w:tmpl w:val="8D125E2C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7A7BAF"/>
    <w:multiLevelType w:val="hybridMultilevel"/>
    <w:tmpl w:val="522E0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B9532A"/>
    <w:multiLevelType w:val="hybridMultilevel"/>
    <w:tmpl w:val="7BB2D126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9B010E"/>
    <w:multiLevelType w:val="hybridMultilevel"/>
    <w:tmpl w:val="3A3A4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732F51"/>
    <w:multiLevelType w:val="hybridMultilevel"/>
    <w:tmpl w:val="E1E6F540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866C79"/>
    <w:multiLevelType w:val="hybridMultilevel"/>
    <w:tmpl w:val="44D893E6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AE2FA7"/>
    <w:multiLevelType w:val="hybridMultilevel"/>
    <w:tmpl w:val="C88ADDA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FD3AA7"/>
    <w:multiLevelType w:val="hybridMultilevel"/>
    <w:tmpl w:val="CAE899B4"/>
    <w:lvl w:ilvl="0" w:tplc="928455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3"/>
  </w:num>
  <w:num w:numId="3">
    <w:abstractNumId w:val="15"/>
  </w:num>
  <w:num w:numId="4">
    <w:abstractNumId w:val="28"/>
  </w:num>
  <w:num w:numId="5">
    <w:abstractNumId w:val="12"/>
  </w:num>
  <w:num w:numId="6">
    <w:abstractNumId w:val="30"/>
  </w:num>
  <w:num w:numId="7">
    <w:abstractNumId w:val="26"/>
  </w:num>
  <w:num w:numId="8">
    <w:abstractNumId w:val="24"/>
  </w:num>
  <w:num w:numId="9">
    <w:abstractNumId w:val="21"/>
  </w:num>
  <w:num w:numId="10">
    <w:abstractNumId w:val="19"/>
  </w:num>
  <w:num w:numId="11">
    <w:abstractNumId w:val="10"/>
  </w:num>
  <w:num w:numId="12">
    <w:abstractNumId w:val="17"/>
  </w:num>
  <w:num w:numId="13">
    <w:abstractNumId w:val="33"/>
  </w:num>
  <w:num w:numId="14">
    <w:abstractNumId w:val="27"/>
  </w:num>
  <w:num w:numId="15">
    <w:abstractNumId w:val="13"/>
  </w:num>
  <w:num w:numId="16">
    <w:abstractNumId w:val="20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8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  <w:num w:numId="27">
    <w:abstractNumId w:val="31"/>
  </w:num>
  <w:num w:numId="28">
    <w:abstractNumId w:val="14"/>
  </w:num>
  <w:num w:numId="29">
    <w:abstractNumId w:val="32"/>
  </w:num>
  <w:num w:numId="30">
    <w:abstractNumId w:val="22"/>
  </w:num>
  <w:num w:numId="31">
    <w:abstractNumId w:val="16"/>
  </w:num>
  <w:num w:numId="32">
    <w:abstractNumId w:val="25"/>
  </w:num>
  <w:num w:numId="33">
    <w:abstractNumId w:val="29"/>
  </w:num>
  <w:num w:numId="34">
    <w:abstractNumId w:val="18"/>
  </w:num>
  <w:num w:numId="3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A5"/>
    <w:rsid w:val="0000270D"/>
    <w:rsid w:val="00003A75"/>
    <w:rsid w:val="00006772"/>
    <w:rsid w:val="00007776"/>
    <w:rsid w:val="00007AB0"/>
    <w:rsid w:val="000128BB"/>
    <w:rsid w:val="00012E57"/>
    <w:rsid w:val="0001385A"/>
    <w:rsid w:val="00017270"/>
    <w:rsid w:val="000175D0"/>
    <w:rsid w:val="000176ED"/>
    <w:rsid w:val="00020310"/>
    <w:rsid w:val="00020CE4"/>
    <w:rsid w:val="00021946"/>
    <w:rsid w:val="00021C81"/>
    <w:rsid w:val="00023C4A"/>
    <w:rsid w:val="0002534B"/>
    <w:rsid w:val="00025A8B"/>
    <w:rsid w:val="00031B06"/>
    <w:rsid w:val="00032F52"/>
    <w:rsid w:val="000337AD"/>
    <w:rsid w:val="000403F5"/>
    <w:rsid w:val="00040D3D"/>
    <w:rsid w:val="000422B2"/>
    <w:rsid w:val="0004411C"/>
    <w:rsid w:val="00045899"/>
    <w:rsid w:val="000508FA"/>
    <w:rsid w:val="000519FC"/>
    <w:rsid w:val="00055D65"/>
    <w:rsid w:val="00055DB7"/>
    <w:rsid w:val="00061258"/>
    <w:rsid w:val="000612DD"/>
    <w:rsid w:val="00066211"/>
    <w:rsid w:val="000712F6"/>
    <w:rsid w:val="00074537"/>
    <w:rsid w:val="00074F14"/>
    <w:rsid w:val="000759A1"/>
    <w:rsid w:val="00075D2A"/>
    <w:rsid w:val="00077D19"/>
    <w:rsid w:val="00081120"/>
    <w:rsid w:val="000814AC"/>
    <w:rsid w:val="000829CF"/>
    <w:rsid w:val="00084116"/>
    <w:rsid w:val="00084FA9"/>
    <w:rsid w:val="00085582"/>
    <w:rsid w:val="0008677D"/>
    <w:rsid w:val="00086E5E"/>
    <w:rsid w:val="0009208D"/>
    <w:rsid w:val="00093C34"/>
    <w:rsid w:val="00094DCF"/>
    <w:rsid w:val="00095C4B"/>
    <w:rsid w:val="00096087"/>
    <w:rsid w:val="00096E12"/>
    <w:rsid w:val="000A09EC"/>
    <w:rsid w:val="000A1ADC"/>
    <w:rsid w:val="000A600E"/>
    <w:rsid w:val="000A618D"/>
    <w:rsid w:val="000A7200"/>
    <w:rsid w:val="000A7409"/>
    <w:rsid w:val="000B3700"/>
    <w:rsid w:val="000B71AB"/>
    <w:rsid w:val="000C00B7"/>
    <w:rsid w:val="000C0295"/>
    <w:rsid w:val="000C0941"/>
    <w:rsid w:val="000C3EC9"/>
    <w:rsid w:val="000C51FA"/>
    <w:rsid w:val="000C7A53"/>
    <w:rsid w:val="000D254E"/>
    <w:rsid w:val="000D33C9"/>
    <w:rsid w:val="000D34A3"/>
    <w:rsid w:val="000D3FEF"/>
    <w:rsid w:val="000D5FC8"/>
    <w:rsid w:val="000D63B6"/>
    <w:rsid w:val="000E19BD"/>
    <w:rsid w:val="000E1A4D"/>
    <w:rsid w:val="000E30FA"/>
    <w:rsid w:val="000E43AF"/>
    <w:rsid w:val="000E5930"/>
    <w:rsid w:val="000E60BE"/>
    <w:rsid w:val="000E6A5B"/>
    <w:rsid w:val="000F1AF4"/>
    <w:rsid w:val="000F349E"/>
    <w:rsid w:val="000F6518"/>
    <w:rsid w:val="000F684C"/>
    <w:rsid w:val="000F7FD7"/>
    <w:rsid w:val="00104970"/>
    <w:rsid w:val="00105AC7"/>
    <w:rsid w:val="00105B18"/>
    <w:rsid w:val="00106411"/>
    <w:rsid w:val="00106640"/>
    <w:rsid w:val="00106C4B"/>
    <w:rsid w:val="00114E98"/>
    <w:rsid w:val="001154A8"/>
    <w:rsid w:val="00116D3F"/>
    <w:rsid w:val="001171C7"/>
    <w:rsid w:val="00122052"/>
    <w:rsid w:val="00122233"/>
    <w:rsid w:val="00122429"/>
    <w:rsid w:val="00122E26"/>
    <w:rsid w:val="001332C9"/>
    <w:rsid w:val="00135340"/>
    <w:rsid w:val="00137F6E"/>
    <w:rsid w:val="00142585"/>
    <w:rsid w:val="001431CB"/>
    <w:rsid w:val="001438C0"/>
    <w:rsid w:val="00145F7C"/>
    <w:rsid w:val="001474B3"/>
    <w:rsid w:val="001508D3"/>
    <w:rsid w:val="0015608A"/>
    <w:rsid w:val="00160E66"/>
    <w:rsid w:val="00167A30"/>
    <w:rsid w:val="00171E66"/>
    <w:rsid w:val="00173862"/>
    <w:rsid w:val="00175CB5"/>
    <w:rsid w:val="001768A7"/>
    <w:rsid w:val="001803C2"/>
    <w:rsid w:val="00180A56"/>
    <w:rsid w:val="00183342"/>
    <w:rsid w:val="00183D3D"/>
    <w:rsid w:val="0018529B"/>
    <w:rsid w:val="001872AC"/>
    <w:rsid w:val="001928C8"/>
    <w:rsid w:val="001934FA"/>
    <w:rsid w:val="001A3E9F"/>
    <w:rsid w:val="001A5CEA"/>
    <w:rsid w:val="001A77CD"/>
    <w:rsid w:val="001B11F9"/>
    <w:rsid w:val="001B17E7"/>
    <w:rsid w:val="001B372C"/>
    <w:rsid w:val="001B44E2"/>
    <w:rsid w:val="001B54D5"/>
    <w:rsid w:val="001B7919"/>
    <w:rsid w:val="001C17EE"/>
    <w:rsid w:val="001C3A67"/>
    <w:rsid w:val="001C4414"/>
    <w:rsid w:val="001D2231"/>
    <w:rsid w:val="001D40C1"/>
    <w:rsid w:val="001D55D9"/>
    <w:rsid w:val="001D5F56"/>
    <w:rsid w:val="001D64BB"/>
    <w:rsid w:val="001D7F5F"/>
    <w:rsid w:val="001E0BEA"/>
    <w:rsid w:val="001E5693"/>
    <w:rsid w:val="001E69B8"/>
    <w:rsid w:val="001E69C2"/>
    <w:rsid w:val="001E7831"/>
    <w:rsid w:val="001ECBC6"/>
    <w:rsid w:val="001F1741"/>
    <w:rsid w:val="001F1FB2"/>
    <w:rsid w:val="001F3B8E"/>
    <w:rsid w:val="002007AE"/>
    <w:rsid w:val="0020157D"/>
    <w:rsid w:val="00203593"/>
    <w:rsid w:val="00204A3B"/>
    <w:rsid w:val="0020529E"/>
    <w:rsid w:val="00207837"/>
    <w:rsid w:val="00210C4D"/>
    <w:rsid w:val="00211448"/>
    <w:rsid w:val="00214427"/>
    <w:rsid w:val="0022125E"/>
    <w:rsid w:val="00227EC0"/>
    <w:rsid w:val="00233972"/>
    <w:rsid w:val="002353F8"/>
    <w:rsid w:val="00235B58"/>
    <w:rsid w:val="002376B1"/>
    <w:rsid w:val="00241065"/>
    <w:rsid w:val="00241878"/>
    <w:rsid w:val="00242D97"/>
    <w:rsid w:val="002444CD"/>
    <w:rsid w:val="00244CB7"/>
    <w:rsid w:val="00246175"/>
    <w:rsid w:val="002572FC"/>
    <w:rsid w:val="00260E96"/>
    <w:rsid w:val="0026288C"/>
    <w:rsid w:val="00263AD6"/>
    <w:rsid w:val="00263B3D"/>
    <w:rsid w:val="00263BAC"/>
    <w:rsid w:val="002648BE"/>
    <w:rsid w:val="002652A4"/>
    <w:rsid w:val="0027202B"/>
    <w:rsid w:val="002740F5"/>
    <w:rsid w:val="002830B2"/>
    <w:rsid w:val="002831C5"/>
    <w:rsid w:val="0028354F"/>
    <w:rsid w:val="002857D1"/>
    <w:rsid w:val="00285BFA"/>
    <w:rsid w:val="00286C71"/>
    <w:rsid w:val="002873E2"/>
    <w:rsid w:val="002931A3"/>
    <w:rsid w:val="00295197"/>
    <w:rsid w:val="00296B27"/>
    <w:rsid w:val="002A07BA"/>
    <w:rsid w:val="002A3983"/>
    <w:rsid w:val="002A504C"/>
    <w:rsid w:val="002A6D53"/>
    <w:rsid w:val="002A7FFB"/>
    <w:rsid w:val="002B1D20"/>
    <w:rsid w:val="002B3BF3"/>
    <w:rsid w:val="002C79C3"/>
    <w:rsid w:val="002C7EE4"/>
    <w:rsid w:val="002D593C"/>
    <w:rsid w:val="002D766F"/>
    <w:rsid w:val="002D7EEA"/>
    <w:rsid w:val="002E221B"/>
    <w:rsid w:val="002E4FB0"/>
    <w:rsid w:val="002E52BD"/>
    <w:rsid w:val="002E5C92"/>
    <w:rsid w:val="002E5CC9"/>
    <w:rsid w:val="002F02F1"/>
    <w:rsid w:val="002F3E30"/>
    <w:rsid w:val="002F7200"/>
    <w:rsid w:val="002F7A44"/>
    <w:rsid w:val="00301016"/>
    <w:rsid w:val="0030186D"/>
    <w:rsid w:val="00302931"/>
    <w:rsid w:val="0030340F"/>
    <w:rsid w:val="00305784"/>
    <w:rsid w:val="00305E43"/>
    <w:rsid w:val="003118BC"/>
    <w:rsid w:val="003128E0"/>
    <w:rsid w:val="003200A5"/>
    <w:rsid w:val="00320E68"/>
    <w:rsid w:val="0032101E"/>
    <w:rsid w:val="00322399"/>
    <w:rsid w:val="00322442"/>
    <w:rsid w:val="00323E7A"/>
    <w:rsid w:val="003276AD"/>
    <w:rsid w:val="00327EF5"/>
    <w:rsid w:val="00333372"/>
    <w:rsid w:val="003345CD"/>
    <w:rsid w:val="00334E2C"/>
    <w:rsid w:val="003355A1"/>
    <w:rsid w:val="003409DD"/>
    <w:rsid w:val="00342B53"/>
    <w:rsid w:val="00343496"/>
    <w:rsid w:val="00343CD0"/>
    <w:rsid w:val="0034489C"/>
    <w:rsid w:val="00344AF6"/>
    <w:rsid w:val="00344E53"/>
    <w:rsid w:val="00346782"/>
    <w:rsid w:val="00352930"/>
    <w:rsid w:val="00353B5C"/>
    <w:rsid w:val="003543F2"/>
    <w:rsid w:val="00354BD5"/>
    <w:rsid w:val="0035530F"/>
    <w:rsid w:val="00355C77"/>
    <w:rsid w:val="00356148"/>
    <w:rsid w:val="003605AC"/>
    <w:rsid w:val="003622C5"/>
    <w:rsid w:val="003660E3"/>
    <w:rsid w:val="003667F9"/>
    <w:rsid w:val="00366C8A"/>
    <w:rsid w:val="00371951"/>
    <w:rsid w:val="00376C0F"/>
    <w:rsid w:val="003802C7"/>
    <w:rsid w:val="003804C7"/>
    <w:rsid w:val="00384EFE"/>
    <w:rsid w:val="0038751B"/>
    <w:rsid w:val="00387745"/>
    <w:rsid w:val="00393390"/>
    <w:rsid w:val="003A13AE"/>
    <w:rsid w:val="003B0FEA"/>
    <w:rsid w:val="003B529E"/>
    <w:rsid w:val="003B55E9"/>
    <w:rsid w:val="003C2523"/>
    <w:rsid w:val="003C51C5"/>
    <w:rsid w:val="003C553D"/>
    <w:rsid w:val="003D03D4"/>
    <w:rsid w:val="003D5C56"/>
    <w:rsid w:val="003D6FA3"/>
    <w:rsid w:val="003E1D9D"/>
    <w:rsid w:val="003E45F7"/>
    <w:rsid w:val="003E64A7"/>
    <w:rsid w:val="003F0191"/>
    <w:rsid w:val="003F220E"/>
    <w:rsid w:val="003F2BC1"/>
    <w:rsid w:val="003F2BD3"/>
    <w:rsid w:val="003F3335"/>
    <w:rsid w:val="003F4BCB"/>
    <w:rsid w:val="003F599C"/>
    <w:rsid w:val="003F5D8F"/>
    <w:rsid w:val="003F712C"/>
    <w:rsid w:val="003F78E5"/>
    <w:rsid w:val="00400F2C"/>
    <w:rsid w:val="00401C05"/>
    <w:rsid w:val="00413B6C"/>
    <w:rsid w:val="00413B70"/>
    <w:rsid w:val="0041570B"/>
    <w:rsid w:val="0041680E"/>
    <w:rsid w:val="00416CAA"/>
    <w:rsid w:val="00422586"/>
    <w:rsid w:val="00424FB1"/>
    <w:rsid w:val="0042515A"/>
    <w:rsid w:val="004259A9"/>
    <w:rsid w:val="00425BCD"/>
    <w:rsid w:val="00427B3B"/>
    <w:rsid w:val="004300D2"/>
    <w:rsid w:val="00432B7D"/>
    <w:rsid w:val="00433A80"/>
    <w:rsid w:val="00433D7B"/>
    <w:rsid w:val="00434B14"/>
    <w:rsid w:val="004367A3"/>
    <w:rsid w:val="004400C1"/>
    <w:rsid w:val="004427D6"/>
    <w:rsid w:val="00442896"/>
    <w:rsid w:val="004455C8"/>
    <w:rsid w:val="00446E71"/>
    <w:rsid w:val="0044733D"/>
    <w:rsid w:val="004563B5"/>
    <w:rsid w:val="00457850"/>
    <w:rsid w:val="00460241"/>
    <w:rsid w:val="00460EC8"/>
    <w:rsid w:val="00463511"/>
    <w:rsid w:val="00464F44"/>
    <w:rsid w:val="00465292"/>
    <w:rsid w:val="0046783E"/>
    <w:rsid w:val="00471282"/>
    <w:rsid w:val="00472C90"/>
    <w:rsid w:val="00472EFC"/>
    <w:rsid w:val="004743B4"/>
    <w:rsid w:val="004764D9"/>
    <w:rsid w:val="0047717B"/>
    <w:rsid w:val="00477BC5"/>
    <w:rsid w:val="00481130"/>
    <w:rsid w:val="00482959"/>
    <w:rsid w:val="00482E03"/>
    <w:rsid w:val="00483470"/>
    <w:rsid w:val="0049010A"/>
    <w:rsid w:val="0049091B"/>
    <w:rsid w:val="00496D17"/>
    <w:rsid w:val="00496ED6"/>
    <w:rsid w:val="004A079C"/>
    <w:rsid w:val="004A184B"/>
    <w:rsid w:val="004A1DC7"/>
    <w:rsid w:val="004A54AC"/>
    <w:rsid w:val="004B188B"/>
    <w:rsid w:val="004B3462"/>
    <w:rsid w:val="004B4157"/>
    <w:rsid w:val="004B4416"/>
    <w:rsid w:val="004B464D"/>
    <w:rsid w:val="004B6A42"/>
    <w:rsid w:val="004B6FF5"/>
    <w:rsid w:val="004C01CF"/>
    <w:rsid w:val="004C0EE3"/>
    <w:rsid w:val="004C1E57"/>
    <w:rsid w:val="004C38F8"/>
    <w:rsid w:val="004C3AEF"/>
    <w:rsid w:val="004C4E34"/>
    <w:rsid w:val="004C77C0"/>
    <w:rsid w:val="004D0200"/>
    <w:rsid w:val="004D04AB"/>
    <w:rsid w:val="004D1C7A"/>
    <w:rsid w:val="004D2122"/>
    <w:rsid w:val="004D4807"/>
    <w:rsid w:val="004D4E9B"/>
    <w:rsid w:val="004D76B9"/>
    <w:rsid w:val="004E1561"/>
    <w:rsid w:val="004E1E0D"/>
    <w:rsid w:val="004E1E93"/>
    <w:rsid w:val="004E2B52"/>
    <w:rsid w:val="004E3605"/>
    <w:rsid w:val="004E509E"/>
    <w:rsid w:val="004E6CCB"/>
    <w:rsid w:val="004E7839"/>
    <w:rsid w:val="004F0DEC"/>
    <w:rsid w:val="004F2B1E"/>
    <w:rsid w:val="004F30B3"/>
    <w:rsid w:val="004F4E82"/>
    <w:rsid w:val="004F4EA3"/>
    <w:rsid w:val="004F520F"/>
    <w:rsid w:val="004F572C"/>
    <w:rsid w:val="004F5C85"/>
    <w:rsid w:val="004F7A0B"/>
    <w:rsid w:val="00500E3F"/>
    <w:rsid w:val="00502AF5"/>
    <w:rsid w:val="0050310B"/>
    <w:rsid w:val="0050381E"/>
    <w:rsid w:val="00505244"/>
    <w:rsid w:val="005066FE"/>
    <w:rsid w:val="00507722"/>
    <w:rsid w:val="00510BAC"/>
    <w:rsid w:val="00514648"/>
    <w:rsid w:val="00515303"/>
    <w:rsid w:val="00517C9F"/>
    <w:rsid w:val="005205FA"/>
    <w:rsid w:val="005224EE"/>
    <w:rsid w:val="00523ADC"/>
    <w:rsid w:val="005248E2"/>
    <w:rsid w:val="00531139"/>
    <w:rsid w:val="00531AD5"/>
    <w:rsid w:val="00531B28"/>
    <w:rsid w:val="00533154"/>
    <w:rsid w:val="00537A3E"/>
    <w:rsid w:val="005429B8"/>
    <w:rsid w:val="00542B91"/>
    <w:rsid w:val="005452A9"/>
    <w:rsid w:val="005463DF"/>
    <w:rsid w:val="00547CEA"/>
    <w:rsid w:val="005512DD"/>
    <w:rsid w:val="005528BF"/>
    <w:rsid w:val="00552AC2"/>
    <w:rsid w:val="00552DDA"/>
    <w:rsid w:val="00563665"/>
    <w:rsid w:val="00564277"/>
    <w:rsid w:val="005661B0"/>
    <w:rsid w:val="005701A2"/>
    <w:rsid w:val="00570CBC"/>
    <w:rsid w:val="005710FA"/>
    <w:rsid w:val="0057164E"/>
    <w:rsid w:val="00572C78"/>
    <w:rsid w:val="0057360B"/>
    <w:rsid w:val="005758B4"/>
    <w:rsid w:val="0057748C"/>
    <w:rsid w:val="00586B9E"/>
    <w:rsid w:val="00586F11"/>
    <w:rsid w:val="00590311"/>
    <w:rsid w:val="0059071C"/>
    <w:rsid w:val="00593962"/>
    <w:rsid w:val="005942BF"/>
    <w:rsid w:val="00594CFC"/>
    <w:rsid w:val="005A13BC"/>
    <w:rsid w:val="005B34A3"/>
    <w:rsid w:val="005B77E4"/>
    <w:rsid w:val="005C02BB"/>
    <w:rsid w:val="005C0D41"/>
    <w:rsid w:val="005C146C"/>
    <w:rsid w:val="005D19FC"/>
    <w:rsid w:val="005D1D51"/>
    <w:rsid w:val="005D3D3F"/>
    <w:rsid w:val="005D3EB0"/>
    <w:rsid w:val="005D76E7"/>
    <w:rsid w:val="005E055F"/>
    <w:rsid w:val="005E0681"/>
    <w:rsid w:val="005E5F87"/>
    <w:rsid w:val="005F14E8"/>
    <w:rsid w:val="005F1582"/>
    <w:rsid w:val="005F2DB2"/>
    <w:rsid w:val="005F4133"/>
    <w:rsid w:val="00600CF1"/>
    <w:rsid w:val="00601AE9"/>
    <w:rsid w:val="006071C4"/>
    <w:rsid w:val="0060734E"/>
    <w:rsid w:val="006079B0"/>
    <w:rsid w:val="00610C7B"/>
    <w:rsid w:val="00611896"/>
    <w:rsid w:val="00611A0D"/>
    <w:rsid w:val="00612753"/>
    <w:rsid w:val="00614B60"/>
    <w:rsid w:val="006241A4"/>
    <w:rsid w:val="00624A6D"/>
    <w:rsid w:val="00626EBA"/>
    <w:rsid w:val="006271E3"/>
    <w:rsid w:val="00632035"/>
    <w:rsid w:val="00632148"/>
    <w:rsid w:val="00634062"/>
    <w:rsid w:val="006342EE"/>
    <w:rsid w:val="00640A6A"/>
    <w:rsid w:val="00643A2C"/>
    <w:rsid w:val="00643E5E"/>
    <w:rsid w:val="0064601A"/>
    <w:rsid w:val="006465D0"/>
    <w:rsid w:val="006471D3"/>
    <w:rsid w:val="00652669"/>
    <w:rsid w:val="0065356D"/>
    <w:rsid w:val="00655905"/>
    <w:rsid w:val="00655951"/>
    <w:rsid w:val="006571EF"/>
    <w:rsid w:val="00661342"/>
    <w:rsid w:val="006613BF"/>
    <w:rsid w:val="00665BFA"/>
    <w:rsid w:val="00671634"/>
    <w:rsid w:val="00674934"/>
    <w:rsid w:val="00676849"/>
    <w:rsid w:val="006775A8"/>
    <w:rsid w:val="00680735"/>
    <w:rsid w:val="00680FCF"/>
    <w:rsid w:val="006830A5"/>
    <w:rsid w:val="00686A14"/>
    <w:rsid w:val="00686B84"/>
    <w:rsid w:val="00690045"/>
    <w:rsid w:val="00691973"/>
    <w:rsid w:val="006A073C"/>
    <w:rsid w:val="006A2466"/>
    <w:rsid w:val="006A2DFA"/>
    <w:rsid w:val="006A388B"/>
    <w:rsid w:val="006A4B2E"/>
    <w:rsid w:val="006A607F"/>
    <w:rsid w:val="006B32C8"/>
    <w:rsid w:val="006B4C45"/>
    <w:rsid w:val="006B60DD"/>
    <w:rsid w:val="006B6119"/>
    <w:rsid w:val="006C049F"/>
    <w:rsid w:val="006C16E7"/>
    <w:rsid w:val="006C1710"/>
    <w:rsid w:val="006C2494"/>
    <w:rsid w:val="006C31E3"/>
    <w:rsid w:val="006C3D8B"/>
    <w:rsid w:val="006C4206"/>
    <w:rsid w:val="006C4420"/>
    <w:rsid w:val="006D2696"/>
    <w:rsid w:val="006D32D6"/>
    <w:rsid w:val="006D4E46"/>
    <w:rsid w:val="006D7044"/>
    <w:rsid w:val="006D72B1"/>
    <w:rsid w:val="006E2B56"/>
    <w:rsid w:val="006E66C8"/>
    <w:rsid w:val="006E6E8E"/>
    <w:rsid w:val="006F04AB"/>
    <w:rsid w:val="006F1870"/>
    <w:rsid w:val="006F28C4"/>
    <w:rsid w:val="006F2DF1"/>
    <w:rsid w:val="006F3315"/>
    <w:rsid w:val="006F4831"/>
    <w:rsid w:val="006F7CD5"/>
    <w:rsid w:val="007013C8"/>
    <w:rsid w:val="0070267E"/>
    <w:rsid w:val="0070295D"/>
    <w:rsid w:val="0070337B"/>
    <w:rsid w:val="00703B33"/>
    <w:rsid w:val="00704193"/>
    <w:rsid w:val="0070613F"/>
    <w:rsid w:val="00710FE4"/>
    <w:rsid w:val="00714D2A"/>
    <w:rsid w:val="0071692D"/>
    <w:rsid w:val="0072070F"/>
    <w:rsid w:val="00720944"/>
    <w:rsid w:val="007214E6"/>
    <w:rsid w:val="00721C14"/>
    <w:rsid w:val="00722CF7"/>
    <w:rsid w:val="00722D4E"/>
    <w:rsid w:val="0072619B"/>
    <w:rsid w:val="00726269"/>
    <w:rsid w:val="00727BCE"/>
    <w:rsid w:val="00730C1B"/>
    <w:rsid w:val="007313E9"/>
    <w:rsid w:val="0073365F"/>
    <w:rsid w:val="007337BD"/>
    <w:rsid w:val="00735582"/>
    <w:rsid w:val="00735D20"/>
    <w:rsid w:val="007405FB"/>
    <w:rsid w:val="00740F63"/>
    <w:rsid w:val="00740FD3"/>
    <w:rsid w:val="00741218"/>
    <w:rsid w:val="007439B5"/>
    <w:rsid w:val="007453F0"/>
    <w:rsid w:val="00745AE5"/>
    <w:rsid w:val="0074744B"/>
    <w:rsid w:val="00754CA4"/>
    <w:rsid w:val="00755465"/>
    <w:rsid w:val="0075565F"/>
    <w:rsid w:val="0075644B"/>
    <w:rsid w:val="007642CF"/>
    <w:rsid w:val="00766568"/>
    <w:rsid w:val="007724F2"/>
    <w:rsid w:val="007731FF"/>
    <w:rsid w:val="00774393"/>
    <w:rsid w:val="00774B9C"/>
    <w:rsid w:val="00775B01"/>
    <w:rsid w:val="00775EBC"/>
    <w:rsid w:val="0077606E"/>
    <w:rsid w:val="0077722C"/>
    <w:rsid w:val="00777CBD"/>
    <w:rsid w:val="00777CC2"/>
    <w:rsid w:val="007803B8"/>
    <w:rsid w:val="007819BA"/>
    <w:rsid w:val="007820CC"/>
    <w:rsid w:val="007836D1"/>
    <w:rsid w:val="007837BB"/>
    <w:rsid w:val="007864EB"/>
    <w:rsid w:val="00790545"/>
    <w:rsid w:val="00791F35"/>
    <w:rsid w:val="0079372D"/>
    <w:rsid w:val="00794817"/>
    <w:rsid w:val="00797E81"/>
    <w:rsid w:val="007A06BF"/>
    <w:rsid w:val="007A1022"/>
    <w:rsid w:val="007A5312"/>
    <w:rsid w:val="007A7297"/>
    <w:rsid w:val="007B1B70"/>
    <w:rsid w:val="007B1CC5"/>
    <w:rsid w:val="007B3C71"/>
    <w:rsid w:val="007C0971"/>
    <w:rsid w:val="007C41C0"/>
    <w:rsid w:val="007D0B43"/>
    <w:rsid w:val="007D4284"/>
    <w:rsid w:val="007D522C"/>
    <w:rsid w:val="007D6920"/>
    <w:rsid w:val="007D6D0B"/>
    <w:rsid w:val="007D777A"/>
    <w:rsid w:val="007E0517"/>
    <w:rsid w:val="007F0B61"/>
    <w:rsid w:val="007F203B"/>
    <w:rsid w:val="007F2BDD"/>
    <w:rsid w:val="007F3ECF"/>
    <w:rsid w:val="007F4AF6"/>
    <w:rsid w:val="007F7F0F"/>
    <w:rsid w:val="00800DF8"/>
    <w:rsid w:val="00803942"/>
    <w:rsid w:val="008049BF"/>
    <w:rsid w:val="00804A6F"/>
    <w:rsid w:val="0081231E"/>
    <w:rsid w:val="00812785"/>
    <w:rsid w:val="00824723"/>
    <w:rsid w:val="008261AE"/>
    <w:rsid w:val="00826BAB"/>
    <w:rsid w:val="00832D56"/>
    <w:rsid w:val="008432C0"/>
    <w:rsid w:val="008454E2"/>
    <w:rsid w:val="008463D9"/>
    <w:rsid w:val="00846C3B"/>
    <w:rsid w:val="00846EAE"/>
    <w:rsid w:val="00852F09"/>
    <w:rsid w:val="00854106"/>
    <w:rsid w:val="008612A9"/>
    <w:rsid w:val="00861AEB"/>
    <w:rsid w:val="008633A5"/>
    <w:rsid w:val="00864AD1"/>
    <w:rsid w:val="0086551A"/>
    <w:rsid w:val="008705C7"/>
    <w:rsid w:val="008709AF"/>
    <w:rsid w:val="00875FA6"/>
    <w:rsid w:val="00880C6A"/>
    <w:rsid w:val="0088223A"/>
    <w:rsid w:val="00882B38"/>
    <w:rsid w:val="0088586A"/>
    <w:rsid w:val="00886F3D"/>
    <w:rsid w:val="00891191"/>
    <w:rsid w:val="00894BE5"/>
    <w:rsid w:val="008968BF"/>
    <w:rsid w:val="00897DE2"/>
    <w:rsid w:val="008A2FD4"/>
    <w:rsid w:val="008A3511"/>
    <w:rsid w:val="008A40DC"/>
    <w:rsid w:val="008A4213"/>
    <w:rsid w:val="008A5B3B"/>
    <w:rsid w:val="008B47F4"/>
    <w:rsid w:val="008B494E"/>
    <w:rsid w:val="008B4A04"/>
    <w:rsid w:val="008B6D4D"/>
    <w:rsid w:val="008C3E9D"/>
    <w:rsid w:val="008C6D33"/>
    <w:rsid w:val="008C6D63"/>
    <w:rsid w:val="008C734F"/>
    <w:rsid w:val="008D1710"/>
    <w:rsid w:val="008E28EF"/>
    <w:rsid w:val="008E2998"/>
    <w:rsid w:val="008E3F28"/>
    <w:rsid w:val="008E4343"/>
    <w:rsid w:val="008E5C28"/>
    <w:rsid w:val="008E72E1"/>
    <w:rsid w:val="008E7D34"/>
    <w:rsid w:val="008F05EF"/>
    <w:rsid w:val="008F56BF"/>
    <w:rsid w:val="008F64D8"/>
    <w:rsid w:val="00904AB0"/>
    <w:rsid w:val="00906C7C"/>
    <w:rsid w:val="00907CE0"/>
    <w:rsid w:val="00913322"/>
    <w:rsid w:val="009137A2"/>
    <w:rsid w:val="00915051"/>
    <w:rsid w:val="009224EC"/>
    <w:rsid w:val="0092465C"/>
    <w:rsid w:val="00926785"/>
    <w:rsid w:val="00927F9B"/>
    <w:rsid w:val="00934C30"/>
    <w:rsid w:val="00943377"/>
    <w:rsid w:val="00944075"/>
    <w:rsid w:val="00944EF9"/>
    <w:rsid w:val="009455EC"/>
    <w:rsid w:val="0094751C"/>
    <w:rsid w:val="00950C7E"/>
    <w:rsid w:val="009517E8"/>
    <w:rsid w:val="00952606"/>
    <w:rsid w:val="00952886"/>
    <w:rsid w:val="009538C2"/>
    <w:rsid w:val="00971C55"/>
    <w:rsid w:val="0097276D"/>
    <w:rsid w:val="009733D5"/>
    <w:rsid w:val="00974223"/>
    <w:rsid w:val="00974E6A"/>
    <w:rsid w:val="00980E64"/>
    <w:rsid w:val="00983DB2"/>
    <w:rsid w:val="00983FB4"/>
    <w:rsid w:val="0098793E"/>
    <w:rsid w:val="00994755"/>
    <w:rsid w:val="009A4AA6"/>
    <w:rsid w:val="009A6992"/>
    <w:rsid w:val="009B0B90"/>
    <w:rsid w:val="009B13F8"/>
    <w:rsid w:val="009B1BD3"/>
    <w:rsid w:val="009B22DD"/>
    <w:rsid w:val="009B238A"/>
    <w:rsid w:val="009B29FF"/>
    <w:rsid w:val="009B2FE5"/>
    <w:rsid w:val="009B6B1D"/>
    <w:rsid w:val="009C340A"/>
    <w:rsid w:val="009C39CC"/>
    <w:rsid w:val="009C7F02"/>
    <w:rsid w:val="009D40CA"/>
    <w:rsid w:val="009F2C4E"/>
    <w:rsid w:val="009F346D"/>
    <w:rsid w:val="009F470D"/>
    <w:rsid w:val="009F4C82"/>
    <w:rsid w:val="009F5E8E"/>
    <w:rsid w:val="00A02EEB"/>
    <w:rsid w:val="00A03C62"/>
    <w:rsid w:val="00A03FF0"/>
    <w:rsid w:val="00A0500C"/>
    <w:rsid w:val="00A05E13"/>
    <w:rsid w:val="00A120D4"/>
    <w:rsid w:val="00A13FDE"/>
    <w:rsid w:val="00A22AD9"/>
    <w:rsid w:val="00A22E54"/>
    <w:rsid w:val="00A2343A"/>
    <w:rsid w:val="00A3090A"/>
    <w:rsid w:val="00A31230"/>
    <w:rsid w:val="00A34FE5"/>
    <w:rsid w:val="00A3587E"/>
    <w:rsid w:val="00A362A8"/>
    <w:rsid w:val="00A36A03"/>
    <w:rsid w:val="00A4097A"/>
    <w:rsid w:val="00A40BD3"/>
    <w:rsid w:val="00A43013"/>
    <w:rsid w:val="00A44221"/>
    <w:rsid w:val="00A479B7"/>
    <w:rsid w:val="00A50459"/>
    <w:rsid w:val="00A56C2A"/>
    <w:rsid w:val="00A6323F"/>
    <w:rsid w:val="00A632B5"/>
    <w:rsid w:val="00A63A1B"/>
    <w:rsid w:val="00A6454B"/>
    <w:rsid w:val="00A64808"/>
    <w:rsid w:val="00A64BA3"/>
    <w:rsid w:val="00A670C6"/>
    <w:rsid w:val="00A71001"/>
    <w:rsid w:val="00A71CCE"/>
    <w:rsid w:val="00A74AE8"/>
    <w:rsid w:val="00A80AE8"/>
    <w:rsid w:val="00A84A94"/>
    <w:rsid w:val="00A85193"/>
    <w:rsid w:val="00A860A6"/>
    <w:rsid w:val="00A900D0"/>
    <w:rsid w:val="00A91060"/>
    <w:rsid w:val="00A93A06"/>
    <w:rsid w:val="00A9440B"/>
    <w:rsid w:val="00AA032D"/>
    <w:rsid w:val="00AA1C9C"/>
    <w:rsid w:val="00AA3E0B"/>
    <w:rsid w:val="00AB104B"/>
    <w:rsid w:val="00AB5AE1"/>
    <w:rsid w:val="00AB6740"/>
    <w:rsid w:val="00AC27E4"/>
    <w:rsid w:val="00AC4FB3"/>
    <w:rsid w:val="00AC5069"/>
    <w:rsid w:val="00AC6B8A"/>
    <w:rsid w:val="00AC6E87"/>
    <w:rsid w:val="00AD02E2"/>
    <w:rsid w:val="00AD12AC"/>
    <w:rsid w:val="00AD2853"/>
    <w:rsid w:val="00AD3A37"/>
    <w:rsid w:val="00AD4D1F"/>
    <w:rsid w:val="00AD6226"/>
    <w:rsid w:val="00AD7573"/>
    <w:rsid w:val="00AE2BA3"/>
    <w:rsid w:val="00AE5C03"/>
    <w:rsid w:val="00AE5E55"/>
    <w:rsid w:val="00AF3F04"/>
    <w:rsid w:val="00AF494F"/>
    <w:rsid w:val="00AF5CC5"/>
    <w:rsid w:val="00B03DCD"/>
    <w:rsid w:val="00B05277"/>
    <w:rsid w:val="00B14937"/>
    <w:rsid w:val="00B14BA6"/>
    <w:rsid w:val="00B1583A"/>
    <w:rsid w:val="00B22E4A"/>
    <w:rsid w:val="00B27468"/>
    <w:rsid w:val="00B27C6C"/>
    <w:rsid w:val="00B317B5"/>
    <w:rsid w:val="00B35573"/>
    <w:rsid w:val="00B37801"/>
    <w:rsid w:val="00B37DC0"/>
    <w:rsid w:val="00B43DC2"/>
    <w:rsid w:val="00B44378"/>
    <w:rsid w:val="00B52A0E"/>
    <w:rsid w:val="00B54071"/>
    <w:rsid w:val="00B56BD4"/>
    <w:rsid w:val="00B56EB6"/>
    <w:rsid w:val="00B6084F"/>
    <w:rsid w:val="00B61663"/>
    <w:rsid w:val="00B64266"/>
    <w:rsid w:val="00B64D9D"/>
    <w:rsid w:val="00B666F1"/>
    <w:rsid w:val="00B67171"/>
    <w:rsid w:val="00B719F6"/>
    <w:rsid w:val="00B71A30"/>
    <w:rsid w:val="00B732CE"/>
    <w:rsid w:val="00B743F1"/>
    <w:rsid w:val="00B76752"/>
    <w:rsid w:val="00B80C2E"/>
    <w:rsid w:val="00B8192F"/>
    <w:rsid w:val="00B81FE2"/>
    <w:rsid w:val="00B902DA"/>
    <w:rsid w:val="00B90584"/>
    <w:rsid w:val="00B9381E"/>
    <w:rsid w:val="00B96A43"/>
    <w:rsid w:val="00BA0D26"/>
    <w:rsid w:val="00BA1764"/>
    <w:rsid w:val="00BA3B03"/>
    <w:rsid w:val="00BA4609"/>
    <w:rsid w:val="00BB36A7"/>
    <w:rsid w:val="00BB5ECA"/>
    <w:rsid w:val="00BB7694"/>
    <w:rsid w:val="00BC03AB"/>
    <w:rsid w:val="00BC3C46"/>
    <w:rsid w:val="00BC4633"/>
    <w:rsid w:val="00BC74B8"/>
    <w:rsid w:val="00BC786B"/>
    <w:rsid w:val="00BD606D"/>
    <w:rsid w:val="00BD7138"/>
    <w:rsid w:val="00BE61F1"/>
    <w:rsid w:val="00BE7C10"/>
    <w:rsid w:val="00BF1C21"/>
    <w:rsid w:val="00BF2691"/>
    <w:rsid w:val="00BF26FA"/>
    <w:rsid w:val="00BF31F9"/>
    <w:rsid w:val="00BF3624"/>
    <w:rsid w:val="00BF40BA"/>
    <w:rsid w:val="00BF6280"/>
    <w:rsid w:val="00C0460C"/>
    <w:rsid w:val="00C1026A"/>
    <w:rsid w:val="00C10828"/>
    <w:rsid w:val="00C12D82"/>
    <w:rsid w:val="00C1304F"/>
    <w:rsid w:val="00C15613"/>
    <w:rsid w:val="00C174E5"/>
    <w:rsid w:val="00C20751"/>
    <w:rsid w:val="00C207BB"/>
    <w:rsid w:val="00C20A3C"/>
    <w:rsid w:val="00C2137C"/>
    <w:rsid w:val="00C216A7"/>
    <w:rsid w:val="00C22D33"/>
    <w:rsid w:val="00C22D42"/>
    <w:rsid w:val="00C237A8"/>
    <w:rsid w:val="00C23EC9"/>
    <w:rsid w:val="00C26D86"/>
    <w:rsid w:val="00C27A37"/>
    <w:rsid w:val="00C3171F"/>
    <w:rsid w:val="00C32F91"/>
    <w:rsid w:val="00C337D5"/>
    <w:rsid w:val="00C357FC"/>
    <w:rsid w:val="00C465C7"/>
    <w:rsid w:val="00C468BE"/>
    <w:rsid w:val="00C47FFA"/>
    <w:rsid w:val="00C516E4"/>
    <w:rsid w:val="00C51706"/>
    <w:rsid w:val="00C5173A"/>
    <w:rsid w:val="00C51D71"/>
    <w:rsid w:val="00C54C57"/>
    <w:rsid w:val="00C62FAA"/>
    <w:rsid w:val="00C652E0"/>
    <w:rsid w:val="00C65302"/>
    <w:rsid w:val="00C6579B"/>
    <w:rsid w:val="00C65940"/>
    <w:rsid w:val="00C66C4D"/>
    <w:rsid w:val="00C71AB5"/>
    <w:rsid w:val="00C74ED2"/>
    <w:rsid w:val="00C80666"/>
    <w:rsid w:val="00C84DA9"/>
    <w:rsid w:val="00C85C49"/>
    <w:rsid w:val="00C86726"/>
    <w:rsid w:val="00C96431"/>
    <w:rsid w:val="00CA19B4"/>
    <w:rsid w:val="00CA4B48"/>
    <w:rsid w:val="00CA6029"/>
    <w:rsid w:val="00CB101D"/>
    <w:rsid w:val="00CB1977"/>
    <w:rsid w:val="00CB1C41"/>
    <w:rsid w:val="00CB2516"/>
    <w:rsid w:val="00CB3951"/>
    <w:rsid w:val="00CB4387"/>
    <w:rsid w:val="00CB4651"/>
    <w:rsid w:val="00CB6A67"/>
    <w:rsid w:val="00CC0C63"/>
    <w:rsid w:val="00CC37E3"/>
    <w:rsid w:val="00CC6C2F"/>
    <w:rsid w:val="00CC7B59"/>
    <w:rsid w:val="00CD1310"/>
    <w:rsid w:val="00CD2223"/>
    <w:rsid w:val="00CD325D"/>
    <w:rsid w:val="00CD55B1"/>
    <w:rsid w:val="00CD6568"/>
    <w:rsid w:val="00CD7EF7"/>
    <w:rsid w:val="00CE4D04"/>
    <w:rsid w:val="00CE5A42"/>
    <w:rsid w:val="00CE5B39"/>
    <w:rsid w:val="00CE7905"/>
    <w:rsid w:val="00CF257F"/>
    <w:rsid w:val="00CF4464"/>
    <w:rsid w:val="00CF747C"/>
    <w:rsid w:val="00D0063B"/>
    <w:rsid w:val="00D02C42"/>
    <w:rsid w:val="00D02CF2"/>
    <w:rsid w:val="00D02E34"/>
    <w:rsid w:val="00D02FC5"/>
    <w:rsid w:val="00D03F2D"/>
    <w:rsid w:val="00D05277"/>
    <w:rsid w:val="00D06A78"/>
    <w:rsid w:val="00D07889"/>
    <w:rsid w:val="00D12025"/>
    <w:rsid w:val="00D12D49"/>
    <w:rsid w:val="00D12DEE"/>
    <w:rsid w:val="00D14EAF"/>
    <w:rsid w:val="00D16A2B"/>
    <w:rsid w:val="00D16B38"/>
    <w:rsid w:val="00D17D2C"/>
    <w:rsid w:val="00D21172"/>
    <w:rsid w:val="00D25247"/>
    <w:rsid w:val="00D27269"/>
    <w:rsid w:val="00D3127C"/>
    <w:rsid w:val="00D33726"/>
    <w:rsid w:val="00D33871"/>
    <w:rsid w:val="00D34589"/>
    <w:rsid w:val="00D37B6E"/>
    <w:rsid w:val="00D469A4"/>
    <w:rsid w:val="00D47821"/>
    <w:rsid w:val="00D47DEA"/>
    <w:rsid w:val="00D51F88"/>
    <w:rsid w:val="00D52533"/>
    <w:rsid w:val="00D534BE"/>
    <w:rsid w:val="00D552FD"/>
    <w:rsid w:val="00D555FD"/>
    <w:rsid w:val="00D57817"/>
    <w:rsid w:val="00D605BA"/>
    <w:rsid w:val="00D61ABF"/>
    <w:rsid w:val="00D62F7A"/>
    <w:rsid w:val="00D62FD4"/>
    <w:rsid w:val="00D632D1"/>
    <w:rsid w:val="00D65077"/>
    <w:rsid w:val="00D668C4"/>
    <w:rsid w:val="00D66D2F"/>
    <w:rsid w:val="00D67642"/>
    <w:rsid w:val="00D70F61"/>
    <w:rsid w:val="00D713FA"/>
    <w:rsid w:val="00D74D7A"/>
    <w:rsid w:val="00D77E15"/>
    <w:rsid w:val="00D81DBF"/>
    <w:rsid w:val="00D83677"/>
    <w:rsid w:val="00D84506"/>
    <w:rsid w:val="00D84F8A"/>
    <w:rsid w:val="00D91647"/>
    <w:rsid w:val="00DA1E51"/>
    <w:rsid w:val="00DA29A4"/>
    <w:rsid w:val="00DA3D5D"/>
    <w:rsid w:val="00DA65EE"/>
    <w:rsid w:val="00DB0C07"/>
    <w:rsid w:val="00DB1760"/>
    <w:rsid w:val="00DB391A"/>
    <w:rsid w:val="00DB4D3F"/>
    <w:rsid w:val="00DB730E"/>
    <w:rsid w:val="00DC0E1E"/>
    <w:rsid w:val="00DC3005"/>
    <w:rsid w:val="00DC35FB"/>
    <w:rsid w:val="00DC6342"/>
    <w:rsid w:val="00DC765C"/>
    <w:rsid w:val="00DD0E0B"/>
    <w:rsid w:val="00DD46AF"/>
    <w:rsid w:val="00DD4C69"/>
    <w:rsid w:val="00DD58F9"/>
    <w:rsid w:val="00DD5ADD"/>
    <w:rsid w:val="00DD71E3"/>
    <w:rsid w:val="00DD7FED"/>
    <w:rsid w:val="00DE1FB7"/>
    <w:rsid w:val="00DE3513"/>
    <w:rsid w:val="00DE442A"/>
    <w:rsid w:val="00DE52DE"/>
    <w:rsid w:val="00DF0DD5"/>
    <w:rsid w:val="00DF1879"/>
    <w:rsid w:val="00DF33A0"/>
    <w:rsid w:val="00DF63F0"/>
    <w:rsid w:val="00DF6B22"/>
    <w:rsid w:val="00E065CF"/>
    <w:rsid w:val="00E07135"/>
    <w:rsid w:val="00E07C54"/>
    <w:rsid w:val="00E10E87"/>
    <w:rsid w:val="00E11797"/>
    <w:rsid w:val="00E17963"/>
    <w:rsid w:val="00E20F04"/>
    <w:rsid w:val="00E21535"/>
    <w:rsid w:val="00E239BE"/>
    <w:rsid w:val="00E23C62"/>
    <w:rsid w:val="00E24FFD"/>
    <w:rsid w:val="00E268C9"/>
    <w:rsid w:val="00E3144C"/>
    <w:rsid w:val="00E33320"/>
    <w:rsid w:val="00E375A6"/>
    <w:rsid w:val="00E40F95"/>
    <w:rsid w:val="00E42365"/>
    <w:rsid w:val="00E439B5"/>
    <w:rsid w:val="00E44646"/>
    <w:rsid w:val="00E47424"/>
    <w:rsid w:val="00E47D0A"/>
    <w:rsid w:val="00E507BB"/>
    <w:rsid w:val="00E51194"/>
    <w:rsid w:val="00E52931"/>
    <w:rsid w:val="00E54F50"/>
    <w:rsid w:val="00E55023"/>
    <w:rsid w:val="00E5543B"/>
    <w:rsid w:val="00E57AB3"/>
    <w:rsid w:val="00E60734"/>
    <w:rsid w:val="00E609AB"/>
    <w:rsid w:val="00E743B6"/>
    <w:rsid w:val="00E7575E"/>
    <w:rsid w:val="00E77E8F"/>
    <w:rsid w:val="00E82FD5"/>
    <w:rsid w:val="00E84047"/>
    <w:rsid w:val="00E90701"/>
    <w:rsid w:val="00E91758"/>
    <w:rsid w:val="00E920C7"/>
    <w:rsid w:val="00E92A52"/>
    <w:rsid w:val="00E9353F"/>
    <w:rsid w:val="00E9659A"/>
    <w:rsid w:val="00EA00BC"/>
    <w:rsid w:val="00EA2375"/>
    <w:rsid w:val="00EA3637"/>
    <w:rsid w:val="00EA3C76"/>
    <w:rsid w:val="00EA3E8C"/>
    <w:rsid w:val="00EA5386"/>
    <w:rsid w:val="00EA66BE"/>
    <w:rsid w:val="00EA6C2B"/>
    <w:rsid w:val="00EB0785"/>
    <w:rsid w:val="00EB648D"/>
    <w:rsid w:val="00EB6637"/>
    <w:rsid w:val="00EB7F91"/>
    <w:rsid w:val="00EC037E"/>
    <w:rsid w:val="00EC17A0"/>
    <w:rsid w:val="00EC2586"/>
    <w:rsid w:val="00EC6CF0"/>
    <w:rsid w:val="00ED3108"/>
    <w:rsid w:val="00ED48B7"/>
    <w:rsid w:val="00ED68B7"/>
    <w:rsid w:val="00EE2C14"/>
    <w:rsid w:val="00EE5DF2"/>
    <w:rsid w:val="00EF06C1"/>
    <w:rsid w:val="00EF220A"/>
    <w:rsid w:val="00EF2793"/>
    <w:rsid w:val="00EF65C1"/>
    <w:rsid w:val="00EF77EE"/>
    <w:rsid w:val="00F00B70"/>
    <w:rsid w:val="00F00FE3"/>
    <w:rsid w:val="00F0338F"/>
    <w:rsid w:val="00F129B1"/>
    <w:rsid w:val="00F15C18"/>
    <w:rsid w:val="00F172CE"/>
    <w:rsid w:val="00F2100F"/>
    <w:rsid w:val="00F2310F"/>
    <w:rsid w:val="00F23937"/>
    <w:rsid w:val="00F24173"/>
    <w:rsid w:val="00F246DB"/>
    <w:rsid w:val="00F2669B"/>
    <w:rsid w:val="00F31323"/>
    <w:rsid w:val="00F31E9C"/>
    <w:rsid w:val="00F333F7"/>
    <w:rsid w:val="00F33B31"/>
    <w:rsid w:val="00F33D4C"/>
    <w:rsid w:val="00F34AAE"/>
    <w:rsid w:val="00F37286"/>
    <w:rsid w:val="00F40519"/>
    <w:rsid w:val="00F41CA0"/>
    <w:rsid w:val="00F47D20"/>
    <w:rsid w:val="00F60F9C"/>
    <w:rsid w:val="00F655C7"/>
    <w:rsid w:val="00F656EC"/>
    <w:rsid w:val="00F670CB"/>
    <w:rsid w:val="00F702BA"/>
    <w:rsid w:val="00F706E2"/>
    <w:rsid w:val="00F72390"/>
    <w:rsid w:val="00F72D0A"/>
    <w:rsid w:val="00F7342B"/>
    <w:rsid w:val="00F74A3E"/>
    <w:rsid w:val="00F74F6E"/>
    <w:rsid w:val="00F75261"/>
    <w:rsid w:val="00F7646B"/>
    <w:rsid w:val="00F817DA"/>
    <w:rsid w:val="00F821FE"/>
    <w:rsid w:val="00F823C0"/>
    <w:rsid w:val="00F86A1B"/>
    <w:rsid w:val="00F90CB9"/>
    <w:rsid w:val="00F94E02"/>
    <w:rsid w:val="00F954DA"/>
    <w:rsid w:val="00F95BD9"/>
    <w:rsid w:val="00F96F7F"/>
    <w:rsid w:val="00FA097F"/>
    <w:rsid w:val="00FA479D"/>
    <w:rsid w:val="00FA62DA"/>
    <w:rsid w:val="00FA75A8"/>
    <w:rsid w:val="00FB3285"/>
    <w:rsid w:val="00FB6440"/>
    <w:rsid w:val="00FB74DE"/>
    <w:rsid w:val="00FB7E2F"/>
    <w:rsid w:val="00FC238D"/>
    <w:rsid w:val="00FC3C3D"/>
    <w:rsid w:val="00FC41D9"/>
    <w:rsid w:val="00FC62E1"/>
    <w:rsid w:val="00FD00CA"/>
    <w:rsid w:val="00FD05AB"/>
    <w:rsid w:val="00FD2286"/>
    <w:rsid w:val="00FD3163"/>
    <w:rsid w:val="00FD453B"/>
    <w:rsid w:val="00FE069F"/>
    <w:rsid w:val="00FE1A94"/>
    <w:rsid w:val="00FE306A"/>
    <w:rsid w:val="00FE420D"/>
    <w:rsid w:val="00FE5DBD"/>
    <w:rsid w:val="00FE7129"/>
    <w:rsid w:val="00FE71FE"/>
    <w:rsid w:val="00FF4B89"/>
    <w:rsid w:val="00FF4E5A"/>
    <w:rsid w:val="00FF55C3"/>
    <w:rsid w:val="00FF696B"/>
    <w:rsid w:val="00FF76BE"/>
    <w:rsid w:val="00FF7878"/>
    <w:rsid w:val="070BCF9D"/>
    <w:rsid w:val="07A49FFA"/>
    <w:rsid w:val="08547513"/>
    <w:rsid w:val="089ED0BD"/>
    <w:rsid w:val="091694A3"/>
    <w:rsid w:val="0CBC7094"/>
    <w:rsid w:val="0DB188C9"/>
    <w:rsid w:val="135E7287"/>
    <w:rsid w:val="147E24D6"/>
    <w:rsid w:val="15E56987"/>
    <w:rsid w:val="1A57B332"/>
    <w:rsid w:val="1AEF9E6B"/>
    <w:rsid w:val="1D68CF7D"/>
    <w:rsid w:val="1D7F6824"/>
    <w:rsid w:val="1EE79F96"/>
    <w:rsid w:val="201E3C4B"/>
    <w:rsid w:val="22B9D5AA"/>
    <w:rsid w:val="246C1F54"/>
    <w:rsid w:val="29B83AA3"/>
    <w:rsid w:val="2BFBC995"/>
    <w:rsid w:val="2C7E7E6C"/>
    <w:rsid w:val="2D734BC2"/>
    <w:rsid w:val="2DCC8C39"/>
    <w:rsid w:val="313D5AB9"/>
    <w:rsid w:val="32B1B059"/>
    <w:rsid w:val="32E84FBE"/>
    <w:rsid w:val="333A628E"/>
    <w:rsid w:val="33D84973"/>
    <w:rsid w:val="3492A701"/>
    <w:rsid w:val="349B93D2"/>
    <w:rsid w:val="376FC947"/>
    <w:rsid w:val="3827F3D6"/>
    <w:rsid w:val="3A9EE169"/>
    <w:rsid w:val="3C66111D"/>
    <w:rsid w:val="3EFD9A50"/>
    <w:rsid w:val="40D2F3CD"/>
    <w:rsid w:val="427F781A"/>
    <w:rsid w:val="467CAC16"/>
    <w:rsid w:val="471B3E1C"/>
    <w:rsid w:val="47EC1B89"/>
    <w:rsid w:val="4ADB2812"/>
    <w:rsid w:val="4D4B88F6"/>
    <w:rsid w:val="4F3DBDEB"/>
    <w:rsid w:val="506310EC"/>
    <w:rsid w:val="51FEE14D"/>
    <w:rsid w:val="55297F61"/>
    <w:rsid w:val="566FA098"/>
    <w:rsid w:val="5915ADA3"/>
    <w:rsid w:val="5DD287E9"/>
    <w:rsid w:val="5E673B03"/>
    <w:rsid w:val="61FE1CA5"/>
    <w:rsid w:val="6290DB52"/>
    <w:rsid w:val="63B8C2FE"/>
    <w:rsid w:val="64EA8376"/>
    <w:rsid w:val="6510C319"/>
    <w:rsid w:val="65B19A8F"/>
    <w:rsid w:val="6783E69C"/>
    <w:rsid w:val="69A63078"/>
    <w:rsid w:val="6CB76505"/>
    <w:rsid w:val="6DB160A8"/>
    <w:rsid w:val="7187E6D8"/>
    <w:rsid w:val="73F9866A"/>
    <w:rsid w:val="74FEE8DB"/>
    <w:rsid w:val="7500E7F4"/>
    <w:rsid w:val="7675A81A"/>
    <w:rsid w:val="7836899D"/>
    <w:rsid w:val="7A5BC540"/>
    <w:rsid w:val="7DA0B231"/>
    <w:rsid w:val="7F9EC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0479C"/>
  <w15:chartTrackingRefBased/>
  <w15:docId w15:val="{3C174748-3A7B-4DC5-BE4D-7560E4F96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8BE"/>
  </w:style>
  <w:style w:type="paragraph" w:styleId="Heading1">
    <w:name w:val="heading 1"/>
    <w:basedOn w:val="Normal"/>
    <w:link w:val="Heading1Char"/>
    <w:uiPriority w:val="9"/>
    <w:qFormat/>
    <w:rsid w:val="00171E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6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E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64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545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452A9"/>
  </w:style>
  <w:style w:type="character" w:customStyle="1" w:styleId="eop">
    <w:name w:val="eop"/>
    <w:basedOn w:val="DefaultParagraphFont"/>
    <w:rsid w:val="005452A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183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F30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30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30B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21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21172"/>
    <w:rPr>
      <w:b/>
      <w:bCs/>
    </w:rPr>
  </w:style>
  <w:style w:type="character" w:styleId="Emphasis">
    <w:name w:val="Emphasis"/>
    <w:basedOn w:val="DefaultParagraphFont"/>
    <w:uiPriority w:val="20"/>
    <w:qFormat/>
    <w:rsid w:val="00D2117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2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23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304F"/>
    <w:rPr>
      <w:color w:val="0000FF"/>
      <w:u w:val="single"/>
    </w:rPr>
  </w:style>
  <w:style w:type="character" w:customStyle="1" w:styleId="fn">
    <w:name w:val="fn"/>
    <w:basedOn w:val="DefaultParagraphFont"/>
    <w:rsid w:val="00171E66"/>
  </w:style>
  <w:style w:type="character" w:styleId="UnresolvedMention">
    <w:name w:val="Unresolved Mention"/>
    <w:basedOn w:val="DefaultParagraphFont"/>
    <w:uiPriority w:val="99"/>
    <w:semiHidden/>
    <w:unhideWhenUsed/>
    <w:rsid w:val="00CE5B39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00CF1"/>
    <w:rPr>
      <w:vertAlign w:val="superscript"/>
    </w:rPr>
  </w:style>
  <w:style w:type="paragraph" w:styleId="Revision">
    <w:name w:val="Revision"/>
    <w:hidden/>
    <w:uiPriority w:val="99"/>
    <w:semiHidden/>
    <w:rsid w:val="007412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1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2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21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42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221"/>
  </w:style>
  <w:style w:type="paragraph" w:styleId="Footer">
    <w:name w:val="footer"/>
    <w:basedOn w:val="Normal"/>
    <w:link w:val="FooterChar"/>
    <w:uiPriority w:val="99"/>
    <w:unhideWhenUsed/>
    <w:rsid w:val="00A442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221"/>
  </w:style>
  <w:style w:type="character" w:styleId="LineNumber">
    <w:name w:val="line number"/>
    <w:basedOn w:val="DefaultParagraphFont"/>
    <w:uiPriority w:val="99"/>
    <w:semiHidden/>
    <w:unhideWhenUsed/>
    <w:rsid w:val="002648BE"/>
    <w:rPr>
      <w:rFonts w:ascii="Garamond" w:hAnsi="Garamond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9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3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1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5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6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7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5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6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A5CCFFD30F9046B18E6E6099AA94FB" ma:contentTypeVersion="13" ma:contentTypeDescription="Create a new document." ma:contentTypeScope="" ma:versionID="1903c43436b5a8ad32ae26d7d710d10a">
  <xsd:schema xmlns:xsd="http://www.w3.org/2001/XMLSchema" xmlns:xs="http://www.w3.org/2001/XMLSchema" xmlns:p="http://schemas.microsoft.com/office/2006/metadata/properties" xmlns:ns3="118138b0-bb5f-4969-a128-e2f4a56e5d24" xmlns:ns4="fb650705-0a22-4a04-9ddc-9bdca39a2e3b" targetNamespace="http://schemas.microsoft.com/office/2006/metadata/properties" ma:root="true" ma:fieldsID="a04d92a0be309bea3ee4ed15b0f16274" ns3:_="" ns4:_="">
    <xsd:import namespace="118138b0-bb5f-4969-a128-e2f4a56e5d24"/>
    <xsd:import namespace="fb650705-0a22-4a04-9ddc-9bdca39a2e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8138b0-bb5f-4969-a128-e2f4a56e5d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650705-0a22-4a04-9ddc-9bdca39a2e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75B9B-7F46-4B7A-A57B-05ED437ABF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E1C4FB-AF72-4C6E-B5CD-413E3B5565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8138b0-bb5f-4969-a128-e2f4a56e5d24"/>
    <ds:schemaRef ds:uri="fb650705-0a22-4a04-9ddc-9bdca39a2e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F6C4ED-914A-4D03-B216-D502CDC54E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01E362A-68CA-46CD-82EE-8DECAFE87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5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OE</Company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O Erinne</dc:creator>
  <cp:keywords/>
  <dc:description/>
  <cp:lastModifiedBy>Ermagun, Alireza</cp:lastModifiedBy>
  <cp:revision>6</cp:revision>
  <dcterms:created xsi:type="dcterms:W3CDTF">2021-12-11T21:10:00Z</dcterms:created>
  <dcterms:modified xsi:type="dcterms:W3CDTF">2021-12-1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A5CCFFD30F9046B18E6E6099AA94F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378cac6-dc80-35d0-bd5f-2f7ecc329093</vt:lpwstr>
  </property>
  <property fmtid="{D5CDD505-2E9C-101B-9397-08002B2CF9AE}" pid="25" name="Mendeley Citation Style_1">
    <vt:lpwstr>http://www.zotero.org/styles/vancouver</vt:lpwstr>
  </property>
</Properties>
</file>